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68E8" w14:textId="4B25DEBC" w:rsidR="00831C3E" w:rsidRDefault="41656489" w:rsidP="69664CA1">
      <w:pPr>
        <w:keepNext/>
        <w:keepLines/>
        <w:spacing w:after="0" w:line="276" w:lineRule="auto"/>
        <w:outlineLvl w:val="1"/>
        <w:rPr>
          <w:rFonts w:eastAsiaTheme="majorEastAsia"/>
          <w:sz w:val="20"/>
          <w:szCs w:val="20"/>
          <w:lang w:eastAsia="zh-CN"/>
        </w:rPr>
      </w:pPr>
      <w:r w:rsidRPr="41656489">
        <w:rPr>
          <w:rFonts w:eastAsiaTheme="majorEastAsia"/>
          <w:b/>
          <w:bCs/>
          <w:caps/>
          <w:sz w:val="20"/>
          <w:szCs w:val="20"/>
          <w:lang w:eastAsia="zh-CN"/>
        </w:rPr>
        <w:t>Supplemental Table 1</w:t>
      </w:r>
      <w:r w:rsidRPr="41656489">
        <w:rPr>
          <w:rFonts w:eastAsiaTheme="majorEastAsia"/>
          <w:sz w:val="20"/>
          <w:szCs w:val="20"/>
          <w:lang w:eastAsia="zh-CN"/>
        </w:rPr>
        <w:t xml:space="preserve"> </w:t>
      </w:r>
      <w:bookmarkStart w:id="0" w:name="_Toc112978303"/>
      <w:bookmarkStart w:id="1" w:name="_Toc117534993"/>
      <w:r w:rsidRPr="41656489">
        <w:rPr>
          <w:rFonts w:eastAsiaTheme="majorEastAsia"/>
          <w:sz w:val="20"/>
          <w:szCs w:val="20"/>
          <w:lang w:eastAsia="zh-CN"/>
        </w:rPr>
        <w:t xml:space="preserve">Classification of CPCF </w:t>
      </w:r>
      <w:r w:rsidR="005205C5">
        <w:rPr>
          <w:rFonts w:eastAsiaTheme="majorEastAsia"/>
          <w:sz w:val="20"/>
          <w:szCs w:val="20"/>
          <w:lang w:eastAsia="zh-CN"/>
        </w:rPr>
        <w:t xml:space="preserve">product </w:t>
      </w:r>
      <w:r w:rsidRPr="41656489">
        <w:rPr>
          <w:rFonts w:eastAsiaTheme="majorEastAsia"/>
          <w:sz w:val="20"/>
          <w:szCs w:val="20"/>
          <w:lang w:eastAsia="zh-CN"/>
        </w:rPr>
        <w:t>categories included in the WHO Europe NPM for CPM by relevant Codex standards/guidelines and the WHO Guidance</w:t>
      </w:r>
      <w:bookmarkEnd w:id="0"/>
      <w:bookmarkEnd w:id="1"/>
    </w:p>
    <w:p w14:paraId="35DBE6FA" w14:textId="77777777" w:rsidR="00414A44" w:rsidRPr="00414A44" w:rsidRDefault="00414A44" w:rsidP="00414A44">
      <w:pPr>
        <w:keepNext/>
        <w:keepLines/>
        <w:spacing w:after="0" w:line="276" w:lineRule="auto"/>
        <w:outlineLvl w:val="1"/>
        <w:rPr>
          <w:rFonts w:eastAsiaTheme="majorEastAsia" w:cstheme="minorHAnsi"/>
          <w:sz w:val="20"/>
          <w:szCs w:val="20"/>
          <w:lang w:eastAsia="zh-CN"/>
        </w:rPr>
      </w:pPr>
    </w:p>
    <w:tbl>
      <w:tblPr>
        <w:tblStyle w:val="GridTable1Light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440"/>
        <w:gridCol w:w="1080"/>
        <w:gridCol w:w="1800"/>
        <w:gridCol w:w="1350"/>
        <w:gridCol w:w="1260"/>
        <w:gridCol w:w="1170"/>
        <w:gridCol w:w="1885"/>
      </w:tblGrid>
      <w:tr w:rsidR="00414A44" w:rsidRPr="00414A44" w14:paraId="70895508" w14:textId="77777777" w:rsidTr="41656489">
        <w:trPr>
          <w:trHeight w:val="20"/>
          <w:tblHeader/>
        </w:trPr>
        <w:tc>
          <w:tcPr>
            <w:tcW w:w="2965" w:type="dxa"/>
            <w:vMerge w:val="restart"/>
            <w:shd w:val="clear" w:color="auto" w:fill="BFBFBF" w:themeFill="background1" w:themeFillShade="BF"/>
            <w:noWrap/>
          </w:tcPr>
          <w:p w14:paraId="58DC93FA" w14:textId="76D4344B" w:rsidR="00EA4697" w:rsidRPr="00414A44" w:rsidRDefault="00EA4697" w:rsidP="41656489">
            <w:pPr>
              <w:adjustRightInd w:val="0"/>
              <w:snapToGrid w:val="0"/>
              <w:spacing w:line="276" w:lineRule="auto"/>
              <w:jc w:val="center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 w:rsidRPr="41656489">
              <w:rPr>
                <w:rFonts w:eastAsia="SimSun"/>
                <w:b/>
                <w:bCs/>
                <w:sz w:val="20"/>
                <w:szCs w:val="20"/>
                <w:lang w:eastAsia="zh-CN"/>
              </w:rPr>
              <w:t xml:space="preserve">WHO Europe </w:t>
            </w:r>
            <w:r w:rsidRPr="41656489">
              <w:rPr>
                <w:rFonts w:eastAsia="SimSun"/>
                <w:b/>
                <w:bCs/>
                <w:sz w:val="20"/>
                <w:szCs w:val="20"/>
                <w:lang w:eastAsia="zh-CN"/>
              </w:rPr>
              <w:br w:type="page"/>
            </w:r>
            <w:r w:rsidRPr="41656489">
              <w:rPr>
                <w:rFonts w:eastAsia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 xml:space="preserve">NPM for CPCF </w:t>
            </w:r>
            <w:r w:rsidR="005205C5">
              <w:rPr>
                <w:rFonts w:eastAsia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product c</w:t>
            </w:r>
            <w:r w:rsidRPr="41656489">
              <w:rPr>
                <w:rFonts w:eastAsia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ategory</w:t>
            </w:r>
          </w:p>
        </w:tc>
        <w:tc>
          <w:tcPr>
            <w:tcW w:w="8100" w:type="dxa"/>
            <w:gridSpan w:val="6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3EBEA32C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Codex Alimentarius Standards and Guidelines</w:t>
            </w:r>
          </w:p>
        </w:tc>
        <w:tc>
          <w:tcPr>
            <w:tcW w:w="1885" w:type="dxa"/>
            <w:vMerge w:val="restart"/>
            <w:shd w:val="clear" w:color="auto" w:fill="BFBFBF" w:themeFill="background1" w:themeFillShade="BF"/>
            <w:noWrap/>
          </w:tcPr>
          <w:p w14:paraId="32869831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WHO Guidance on ending the inappropriate promotion of foods for infants and young children</w:t>
            </w:r>
          </w:p>
        </w:tc>
      </w:tr>
      <w:tr w:rsidR="00104C98" w:rsidRPr="00414A44" w14:paraId="60F5C58B" w14:textId="77777777" w:rsidTr="41656489">
        <w:trPr>
          <w:trHeight w:val="20"/>
          <w:tblHeader/>
        </w:trPr>
        <w:tc>
          <w:tcPr>
            <w:tcW w:w="2965" w:type="dxa"/>
            <w:vMerge/>
            <w:noWrap/>
            <w:vAlign w:val="center"/>
            <w:hideMark/>
          </w:tcPr>
          <w:p w14:paraId="5F900DD0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A9923EA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Standard for processed cereal-based foods for infants and young children</w:t>
            </w:r>
          </w:p>
          <w:p w14:paraId="00039902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(CXS 74-198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511A2C4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Standard for canned baby foods</w:t>
            </w:r>
          </w:p>
          <w:p w14:paraId="309E0628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(CXS 73-198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95F02BD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Guidelines on formulated complementary foods for older infants and young children</w:t>
            </w:r>
          </w:p>
          <w:p w14:paraId="0CF8D276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(</w:t>
            </w: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C/GL 8 –199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0AEA0BB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General standard for labelling of pre-packaged foods</w:t>
            </w:r>
          </w:p>
          <w:p w14:paraId="0658F1B1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(CXS 1 –198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D3CB8EB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Guidelines on nutrition labelling</w:t>
            </w:r>
          </w:p>
          <w:p w14:paraId="3D8EC9E4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(CXG 2 –198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9E40459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Guidelines for use of nutrition and health claims</w:t>
            </w:r>
          </w:p>
          <w:p w14:paraId="2B879FFA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(CCA/GL 23-1997)</w:t>
            </w:r>
          </w:p>
        </w:tc>
        <w:tc>
          <w:tcPr>
            <w:tcW w:w="1885" w:type="dxa"/>
            <w:vMerge/>
            <w:noWrap/>
            <w:vAlign w:val="center"/>
            <w:hideMark/>
          </w:tcPr>
          <w:p w14:paraId="0D1104E7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04C98" w:rsidRPr="00414A44" w14:paraId="247B227B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4FA8451B" w14:textId="590FD86B" w:rsidR="00EA4697" w:rsidRPr="00F24B78" w:rsidRDefault="00F24B78" w:rsidP="00414A44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</w:pPr>
            <w:r w:rsidRPr="00F24B78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Category 1</w:t>
            </w:r>
          </w:p>
        </w:tc>
        <w:tc>
          <w:tcPr>
            <w:tcW w:w="1440" w:type="dxa"/>
            <w:noWrap/>
            <w:vAlign w:val="center"/>
          </w:tcPr>
          <w:p w14:paraId="32089EFB" w14:textId="26A4473C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</w:tcPr>
          <w:p w14:paraId="0FC7C7E5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</w:tcPr>
          <w:p w14:paraId="7E4C6551" w14:textId="77777777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</w:tcPr>
          <w:p w14:paraId="53D7DF6B" w14:textId="10299776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60" w:type="dxa"/>
            <w:noWrap/>
            <w:vAlign w:val="center"/>
          </w:tcPr>
          <w:p w14:paraId="1BA2E39D" w14:textId="608CAF2F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70" w:type="dxa"/>
            <w:noWrap/>
            <w:vAlign w:val="center"/>
          </w:tcPr>
          <w:p w14:paraId="5302CC69" w14:textId="35B0F3FB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85" w:type="dxa"/>
            <w:noWrap/>
            <w:vAlign w:val="center"/>
          </w:tcPr>
          <w:p w14:paraId="2D68B1D6" w14:textId="7283646F" w:rsidR="00EA4697" w:rsidRPr="00414A44" w:rsidRDefault="00EA4697" w:rsidP="00414A44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F24B78" w:rsidRPr="00414A44" w14:paraId="4E07F134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5412A940" w14:textId="591F9A3A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1.1 Dry or instant cereals/starch</w:t>
            </w:r>
          </w:p>
        </w:tc>
        <w:tc>
          <w:tcPr>
            <w:tcW w:w="1440" w:type="dxa"/>
            <w:noWrap/>
            <w:vAlign w:val="center"/>
          </w:tcPr>
          <w:p w14:paraId="6AF3E898" w14:textId="2C6C877A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080" w:type="dxa"/>
            <w:noWrap/>
            <w:vAlign w:val="center"/>
          </w:tcPr>
          <w:p w14:paraId="2A2F021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</w:tcPr>
          <w:p w14:paraId="686FCB0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</w:tcPr>
          <w:p w14:paraId="23CBA401" w14:textId="5A96161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noWrap/>
            <w:vAlign w:val="center"/>
          </w:tcPr>
          <w:p w14:paraId="565F8E82" w14:textId="4AD9F766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noWrap/>
            <w:vAlign w:val="center"/>
          </w:tcPr>
          <w:p w14:paraId="2AEAEA65" w14:textId="26F4E0BE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noWrap/>
            <w:vAlign w:val="center"/>
          </w:tcPr>
          <w:p w14:paraId="112EDE04" w14:textId="1B5EA6F4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0C7A2CA9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</w:tcPr>
          <w:p w14:paraId="22E683F4" w14:textId="1E845B2C" w:rsidR="00F24B78" w:rsidRPr="00414A44" w:rsidRDefault="009D4ADA" w:rsidP="009D4ADA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F24B78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Category</w:t>
            </w:r>
            <w:r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 xml:space="preserve"> 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</w:tcPr>
          <w:p w14:paraId="22A852B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ind w:firstLine="462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2E79457E" w14:textId="0A731A70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</w:tcPr>
          <w:p w14:paraId="7D6BB7E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287C1867" w14:textId="4CF5BD7C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3BC0F379" w14:textId="07D9E368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</w:tcPr>
          <w:p w14:paraId="74492A71" w14:textId="1CD73A0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14:paraId="35EE27D0" w14:textId="08E38E50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F24B78" w:rsidRPr="00414A44" w14:paraId="0CFF19D1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</w:tcPr>
          <w:p w14:paraId="45989C96" w14:textId="5D75A2DE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1 Dairy-based desserts and cereal product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</w:tcPr>
          <w:p w14:paraId="0ABC113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ind w:firstLine="462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6BEC5173" w14:textId="04F5FEC9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</w:tcPr>
          <w:p w14:paraId="63FDA20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143D2309" w14:textId="6C3C1A3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0875D0DD" w14:textId="58C6AED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</w:tcPr>
          <w:p w14:paraId="2ADA516E" w14:textId="592E0F26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14:paraId="1472A3B5" w14:textId="5708029D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22FD083D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460FF78E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2 Fruit purée with or without addition of vegetables, cereals, or milk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1E5DFB7A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685337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0F1516C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717BE5D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24EEC91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7A5EA0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3310B50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3204CF31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6031BEF6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3 Vegetable only purée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6082A1D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E877FF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7F44C57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C57B8C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C576DDA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611DFE5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56B327A5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3A270D07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7D8D5401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4 Puréed vegetables and cereal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671D1E9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78EC5C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0B46B0D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1FA4B5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A294DC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4D98B65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7697D72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084ED0EB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072B8F34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5 Puréed meal with cheese (but not meat or fish) mentioned in the name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474B26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3BEE3CB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3D9C240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2A1E06F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5CFD1774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7479970D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77A4CCB9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2A5801F3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52B176A6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6 Puréed meal with meat or fish mentioned as first food in product name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10600C6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4FC79E8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381AAC1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247D30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8779EFD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01B3C0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1FDADCD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3C15B6AF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0D4F7DD4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7 Puréed meals with meat or fish (but not named as the first food in product name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B2260E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70ED41A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58FDAB7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6A7ECC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4333E53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8EC3A2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5980C51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7DB878D6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280E1B50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lastRenderedPageBreak/>
              <w:t>2.8 Purées with only meat, fish, or cheese in name of product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2066955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1A7C96D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38B41E6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70FE72B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6C848E0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449ACF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097C398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429373F2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2900A6CD" w14:textId="38D29588" w:rsidR="00F24B78" w:rsidRPr="00414A44" w:rsidRDefault="009D4ADA" w:rsidP="009D4ADA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F24B78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Category</w:t>
            </w:r>
            <w:r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 xml:space="preserve"> 3</w:t>
            </w:r>
          </w:p>
        </w:tc>
        <w:tc>
          <w:tcPr>
            <w:tcW w:w="1440" w:type="dxa"/>
            <w:noWrap/>
            <w:vAlign w:val="center"/>
          </w:tcPr>
          <w:p w14:paraId="72D5265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</w:tcPr>
          <w:p w14:paraId="762CDEB3" w14:textId="3644F614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</w:tcPr>
          <w:p w14:paraId="3268660D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</w:tcPr>
          <w:p w14:paraId="6A1FBF49" w14:textId="53B3DD7D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60" w:type="dxa"/>
            <w:noWrap/>
            <w:vAlign w:val="center"/>
          </w:tcPr>
          <w:p w14:paraId="5EFA470F" w14:textId="70ADB98A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70" w:type="dxa"/>
            <w:noWrap/>
            <w:vAlign w:val="center"/>
          </w:tcPr>
          <w:p w14:paraId="4284E7BC" w14:textId="0F5CA83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85" w:type="dxa"/>
            <w:noWrap/>
            <w:vAlign w:val="center"/>
          </w:tcPr>
          <w:p w14:paraId="7FBAF69A" w14:textId="32234D63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F24B78" w:rsidRPr="00414A44" w14:paraId="08732995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4CE6A2BB" w14:textId="482A4D7C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3.1 Meat, fish, or cheese-based meal with chunky pieces</w:t>
            </w:r>
          </w:p>
        </w:tc>
        <w:tc>
          <w:tcPr>
            <w:tcW w:w="1440" w:type="dxa"/>
            <w:noWrap/>
            <w:vAlign w:val="center"/>
          </w:tcPr>
          <w:p w14:paraId="46FDD04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</w:tcPr>
          <w:p w14:paraId="122B0BCF" w14:textId="19EB6019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noWrap/>
            <w:vAlign w:val="center"/>
          </w:tcPr>
          <w:p w14:paraId="1870AE89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</w:tcPr>
          <w:p w14:paraId="35E4894C" w14:textId="75D24E9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noWrap/>
            <w:vAlign w:val="center"/>
          </w:tcPr>
          <w:p w14:paraId="1B74060C" w14:textId="201DB07A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noWrap/>
            <w:vAlign w:val="center"/>
          </w:tcPr>
          <w:p w14:paraId="4D18C13E" w14:textId="2E080606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noWrap/>
            <w:vAlign w:val="center"/>
          </w:tcPr>
          <w:p w14:paraId="49BA3AEB" w14:textId="04DBD58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61B3530B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DD3EA73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3.2 Vegetable-based meal with chunky pieces</w:t>
            </w:r>
          </w:p>
        </w:tc>
        <w:tc>
          <w:tcPr>
            <w:tcW w:w="1440" w:type="dxa"/>
            <w:noWrap/>
            <w:vAlign w:val="center"/>
            <w:hideMark/>
          </w:tcPr>
          <w:p w14:paraId="6EFC1519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C24AC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00" w:type="dxa"/>
            <w:noWrap/>
            <w:vAlign w:val="center"/>
            <w:hideMark/>
          </w:tcPr>
          <w:p w14:paraId="53BBA74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10E549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noWrap/>
            <w:vAlign w:val="center"/>
            <w:hideMark/>
          </w:tcPr>
          <w:p w14:paraId="7DCF3AD4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noWrap/>
            <w:vAlign w:val="center"/>
            <w:hideMark/>
          </w:tcPr>
          <w:p w14:paraId="1210D66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noWrap/>
            <w:vAlign w:val="center"/>
            <w:hideMark/>
          </w:tcPr>
          <w:p w14:paraId="2AFDB27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646D12BD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</w:tcPr>
          <w:p w14:paraId="3785BD77" w14:textId="0BF7444D" w:rsidR="00F24B78" w:rsidRPr="00414A44" w:rsidRDefault="009D4ADA" w:rsidP="009D4ADA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F24B78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Category</w:t>
            </w:r>
            <w:r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 xml:space="preserve"> 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</w:tcPr>
          <w:p w14:paraId="58AB73E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44894B04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</w:tcPr>
          <w:p w14:paraId="620FAED8" w14:textId="5794E183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0EB37EDF" w14:textId="688F2BEC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1716E1CB" w14:textId="28D0AD2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</w:tcPr>
          <w:p w14:paraId="63E0E5BC" w14:textId="0D1990B2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14:paraId="45DA57F4" w14:textId="7DED210B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F24B78" w:rsidRPr="00414A44" w14:paraId="55E817E4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</w:tcPr>
          <w:p w14:paraId="1C9563F4" w14:textId="77EAE305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1 Confectionery, sweet spreads and fruit chew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</w:tcPr>
          <w:p w14:paraId="2A2859D7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14:paraId="690B4A8B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</w:tcPr>
          <w:p w14:paraId="7137B499" w14:textId="09142D22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01184653" w14:textId="66141DA2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</w:tcPr>
          <w:p w14:paraId="1B4E91A1" w14:textId="2CC1B71B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</w:tcPr>
          <w:p w14:paraId="30359F2A" w14:textId="1E9A45D3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</w:tcPr>
          <w:p w14:paraId="1427CCCA" w14:textId="1F75804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5216D55F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4774DA77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2 Fruit (fresh or dry whole fruit or pieces)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08BAE2E5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049F2D6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699E9E5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52C5C9A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11E924E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838E0F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791C69E1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28237D91" w14:textId="77777777" w:rsidTr="41656489">
        <w:trPr>
          <w:trHeight w:val="20"/>
        </w:trPr>
        <w:tc>
          <w:tcPr>
            <w:tcW w:w="2965" w:type="dxa"/>
            <w:shd w:val="clear" w:color="auto" w:fill="F2F2F2" w:themeFill="background1" w:themeFillShade="F2"/>
            <w:noWrap/>
            <w:vAlign w:val="center"/>
            <w:hideMark/>
          </w:tcPr>
          <w:p w14:paraId="5104886F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3 Other snacks and finger foods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4350039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14:paraId="6FA74E9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007EC54F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A64221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vAlign w:val="center"/>
            <w:hideMark/>
          </w:tcPr>
          <w:p w14:paraId="0E7BD32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14:paraId="3F5F35A6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shd w:val="clear" w:color="auto" w:fill="F2F2F2" w:themeFill="background1" w:themeFillShade="F2"/>
            <w:noWrap/>
            <w:vAlign w:val="center"/>
            <w:hideMark/>
          </w:tcPr>
          <w:p w14:paraId="4299FA4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5A2CC65B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7494DC3E" w14:textId="03DE0151" w:rsidR="00F24B78" w:rsidRPr="00414A44" w:rsidRDefault="009D4ADA" w:rsidP="009D4ADA">
            <w:pPr>
              <w:adjustRightInd w:val="0"/>
              <w:snapToGrid w:val="0"/>
              <w:spacing w:line="276" w:lineRule="auto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F24B78"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>Category</w:t>
            </w:r>
            <w:r>
              <w:rPr>
                <w:rFonts w:eastAsia="Times New Roman" w:cstheme="minorHAnsi"/>
                <w:bCs/>
                <w:snapToGrid w:val="0"/>
                <w:sz w:val="20"/>
                <w:szCs w:val="20"/>
                <w:lang w:eastAsia="de-DE" w:bidi="en-US"/>
              </w:rPr>
              <w:t xml:space="preserve"> 5</w:t>
            </w:r>
          </w:p>
        </w:tc>
        <w:tc>
          <w:tcPr>
            <w:tcW w:w="1440" w:type="dxa"/>
            <w:noWrap/>
            <w:vAlign w:val="center"/>
          </w:tcPr>
          <w:p w14:paraId="55566635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</w:tcPr>
          <w:p w14:paraId="6E9BF4E4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</w:tcPr>
          <w:p w14:paraId="700EAF68" w14:textId="6DF5CCB5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350" w:type="dxa"/>
            <w:noWrap/>
            <w:vAlign w:val="center"/>
          </w:tcPr>
          <w:p w14:paraId="7E6C2E3A" w14:textId="02FAE37C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60" w:type="dxa"/>
            <w:noWrap/>
            <w:vAlign w:val="center"/>
          </w:tcPr>
          <w:p w14:paraId="1736543E" w14:textId="79A32622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70" w:type="dxa"/>
            <w:noWrap/>
            <w:vAlign w:val="center"/>
          </w:tcPr>
          <w:p w14:paraId="1A4A9B07" w14:textId="4FA4A036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85" w:type="dxa"/>
            <w:noWrap/>
            <w:vAlign w:val="center"/>
          </w:tcPr>
          <w:p w14:paraId="3B2A207A" w14:textId="64133351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F24B78" w:rsidRPr="00414A44" w14:paraId="7FA4E85B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</w:tcPr>
          <w:p w14:paraId="76565572" w14:textId="74D4D52A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5.1 Single or mixed fruit juices, vegetable juices, or other non-formula drinks</w:t>
            </w:r>
          </w:p>
        </w:tc>
        <w:tc>
          <w:tcPr>
            <w:tcW w:w="1440" w:type="dxa"/>
            <w:noWrap/>
            <w:vAlign w:val="center"/>
          </w:tcPr>
          <w:p w14:paraId="6918F830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</w:tcPr>
          <w:p w14:paraId="7DF63A5A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</w:tcPr>
          <w:p w14:paraId="6A2984A1" w14:textId="24029F0D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350" w:type="dxa"/>
            <w:noWrap/>
            <w:vAlign w:val="center"/>
          </w:tcPr>
          <w:p w14:paraId="55D21118" w14:textId="139C73B1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noWrap/>
            <w:vAlign w:val="center"/>
          </w:tcPr>
          <w:p w14:paraId="76E6A22D" w14:textId="740F091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noWrap/>
            <w:vAlign w:val="center"/>
          </w:tcPr>
          <w:p w14:paraId="08E89E19" w14:textId="7FDCB59B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noWrap/>
            <w:vAlign w:val="center"/>
          </w:tcPr>
          <w:p w14:paraId="5F05E166" w14:textId="512FFE0F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  <w:tr w:rsidR="00F24B78" w:rsidRPr="00414A44" w14:paraId="06693AAB" w14:textId="77777777" w:rsidTr="41656489">
        <w:trPr>
          <w:trHeight w:val="20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2C26954" w14:textId="77777777" w:rsidR="00F24B78" w:rsidRPr="00414A44" w:rsidRDefault="00F24B78" w:rsidP="009D4ADA">
            <w:pPr>
              <w:adjustRightInd w:val="0"/>
              <w:snapToGrid w:val="0"/>
              <w:spacing w:line="276" w:lineRule="auto"/>
              <w:ind w:left="153"/>
              <w:rPr>
                <w:rFonts w:eastAsia="Times New Roman" w:cstheme="minorHAnsi"/>
                <w:b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5.2 Cow’s milk and milk alternatives with added sugar or sweetening agent</w:t>
            </w:r>
          </w:p>
        </w:tc>
        <w:tc>
          <w:tcPr>
            <w:tcW w:w="1440" w:type="dxa"/>
            <w:noWrap/>
            <w:vAlign w:val="center"/>
            <w:hideMark/>
          </w:tcPr>
          <w:p w14:paraId="3D3999C2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5CC84E9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7213CBE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350" w:type="dxa"/>
            <w:noWrap/>
            <w:vAlign w:val="center"/>
            <w:hideMark/>
          </w:tcPr>
          <w:p w14:paraId="7C81BD38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260" w:type="dxa"/>
            <w:noWrap/>
            <w:vAlign w:val="center"/>
            <w:hideMark/>
          </w:tcPr>
          <w:p w14:paraId="184513FE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170" w:type="dxa"/>
            <w:noWrap/>
            <w:vAlign w:val="center"/>
            <w:hideMark/>
          </w:tcPr>
          <w:p w14:paraId="2D1CBA7C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  <w:tc>
          <w:tcPr>
            <w:tcW w:w="1885" w:type="dxa"/>
            <w:noWrap/>
            <w:vAlign w:val="center"/>
            <w:hideMark/>
          </w:tcPr>
          <w:p w14:paraId="422AFE43" w14:textId="77777777" w:rsidR="00F24B78" w:rsidRPr="00414A44" w:rsidRDefault="00F24B78" w:rsidP="00F24B78">
            <w:pPr>
              <w:adjustRightInd w:val="0"/>
              <w:snapToGrid w:val="0"/>
              <w:spacing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414A4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X</w:t>
            </w:r>
          </w:p>
        </w:tc>
      </w:tr>
    </w:tbl>
    <w:p w14:paraId="0DFC5BEF" w14:textId="77777777" w:rsidR="00831C3E" w:rsidRPr="00414A44" w:rsidRDefault="00831C3E" w:rsidP="00414A44">
      <w:pPr>
        <w:keepNext/>
        <w:keepLines/>
        <w:spacing w:after="0" w:line="276" w:lineRule="auto"/>
        <w:outlineLvl w:val="1"/>
        <w:rPr>
          <w:rFonts w:eastAsiaTheme="majorEastAsia" w:cstheme="minorHAnsi"/>
          <w:sz w:val="20"/>
          <w:szCs w:val="20"/>
          <w:lang w:eastAsia="zh-CN"/>
        </w:rPr>
      </w:pPr>
    </w:p>
    <w:p w14:paraId="220FAD8B" w14:textId="77777777" w:rsidR="00FE21CA" w:rsidRPr="00414A44" w:rsidRDefault="00FE21CA" w:rsidP="00414A44">
      <w:pPr>
        <w:spacing w:after="0" w:line="276" w:lineRule="auto"/>
        <w:rPr>
          <w:rFonts w:cstheme="minorHAnsi"/>
          <w:sz w:val="20"/>
          <w:szCs w:val="20"/>
        </w:rPr>
      </w:pPr>
    </w:p>
    <w:sectPr w:rsidR="00FE21CA" w:rsidRPr="00414A44" w:rsidSect="00EA46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3E"/>
    <w:rsid w:val="00104C98"/>
    <w:rsid w:val="0028683A"/>
    <w:rsid w:val="003A69BA"/>
    <w:rsid w:val="00414A44"/>
    <w:rsid w:val="004231B1"/>
    <w:rsid w:val="004940A8"/>
    <w:rsid w:val="005145AB"/>
    <w:rsid w:val="005205C5"/>
    <w:rsid w:val="00792E55"/>
    <w:rsid w:val="00831C3E"/>
    <w:rsid w:val="009D4ADA"/>
    <w:rsid w:val="00DF15A4"/>
    <w:rsid w:val="00EA4697"/>
    <w:rsid w:val="00F24B78"/>
    <w:rsid w:val="00FE21CA"/>
    <w:rsid w:val="41656489"/>
    <w:rsid w:val="6966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C2F6"/>
  <w15:chartTrackingRefBased/>
  <w15:docId w15:val="{D5971203-BD45-4F0C-929A-CE20E27D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31C3E"/>
    <w:pPr>
      <w:spacing w:after="0" w:line="240" w:lineRule="auto"/>
    </w:pPr>
    <w:rPr>
      <w:rFonts w:eastAsia="Batang"/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nkenship</dc:creator>
  <cp:keywords/>
  <dc:description/>
  <cp:lastModifiedBy>Jessica Blankenship</cp:lastModifiedBy>
  <cp:revision>3</cp:revision>
  <dcterms:created xsi:type="dcterms:W3CDTF">2023-10-11T09:24:00Z</dcterms:created>
  <dcterms:modified xsi:type="dcterms:W3CDTF">2023-10-11T09:33:00Z</dcterms:modified>
</cp:coreProperties>
</file>